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AC562" w14:textId="77777777" w:rsidR="00D70182" w:rsidRDefault="00000000">
      <w:pPr>
        <w:spacing w:after="240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henotypic trait-linked SNPs in the sorghum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griple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rray. </w:t>
      </w:r>
      <w:r>
        <w:rPr>
          <w:rFonts w:ascii="Times New Roman" w:eastAsia="Times New Roman" w:hAnsi="Times New Roman" w:cs="Times New Roman"/>
          <w:color w:val="333333"/>
          <w:sz w:val="20"/>
          <w:szCs w:val="20"/>
        </w:rPr>
        <w:t>The physical location of the phenotypic traits has not been independently confirmed (or supported) and should be considered as putative.</w:t>
      </w:r>
    </w:p>
    <w:tbl>
      <w:tblPr>
        <w:tblStyle w:val="a0"/>
        <w:tblW w:w="90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1245"/>
        <w:gridCol w:w="3900"/>
        <w:gridCol w:w="3390"/>
      </w:tblGrid>
      <w:tr w:rsidR="00D70182" w14:paraId="10A1082B" w14:textId="77777777">
        <w:trPr>
          <w:trHeight w:val="735"/>
        </w:trPr>
        <w:tc>
          <w:tcPr>
            <w:tcW w:w="555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32C3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Chr</w:t>
            </w:r>
          </w:p>
        </w:tc>
        <w:tc>
          <w:tcPr>
            <w:tcW w:w="1245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3741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os (bp)</w:t>
            </w:r>
          </w:p>
        </w:tc>
        <w:tc>
          <w:tcPr>
            <w:tcW w:w="3900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8C4C3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Trait</w:t>
            </w:r>
          </w:p>
        </w:tc>
        <w:tc>
          <w:tcPr>
            <w:tcW w:w="3390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127C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EIB’s Source</w:t>
            </w:r>
          </w:p>
        </w:tc>
      </w:tr>
      <w:tr w:rsidR="00D70182" w14:paraId="50A10F9A" w14:textId="77777777">
        <w:trPr>
          <w:trHeight w:val="73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3168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47976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04538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468B9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27EA4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532435C9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05F5C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73326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84338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213C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D33AD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4537C1CA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033D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288F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71582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C4F5A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D2CAC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03C94F12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22D2A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B625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90007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9C69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-flowering Drought toleranc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4F7F4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4DA8B7B0" w14:textId="77777777">
        <w:trPr>
          <w:trHeight w:val="61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B09BA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11A8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982192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2C35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-flowering Drought toleranc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BEF4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5169D203" w14:textId="77777777">
        <w:trPr>
          <w:trHeight w:val="67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BBCD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979F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009818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A145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-flowering Drought toleranc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A1164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17873397" w14:textId="77777777">
        <w:trPr>
          <w:trHeight w:val="91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AAF2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D875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81130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ED6B8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-flowering Drought tolerance/Fertility restoratio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04C2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55486E31" w14:textId="77777777">
        <w:trPr>
          <w:trHeight w:val="64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2E82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0A77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730693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43EE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-flowering Drought toleranc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E7EE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6C895A6B" w14:textId="77777777">
        <w:trPr>
          <w:trHeight w:val="7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81FB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4DDF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771038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3E83A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-flowering Drought toleranc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0EC6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2FF672B8" w14:textId="77777777">
        <w:trPr>
          <w:trHeight w:val="7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EAD8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35123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41927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C5766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-flowering Drought toleranc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1B9ED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0BE5DB6D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BCA79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33E54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31088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AE319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 gen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713F8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0C7FDEA3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F9F4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DD629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6427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DB04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 gen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11F7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20548B98" w14:textId="77777777">
        <w:trPr>
          <w:trHeight w:val="66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CC99D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F60E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3887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65C9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hoot fly resistance, Leaf Glossines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A9CF8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16AB97A5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C1438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0858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60832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070E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913D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0CFFB0E3" w14:textId="77777777">
        <w:trPr>
          <w:trHeight w:val="10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55BAC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AC14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979495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6B5CA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iga Resistance, StrR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8C1C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Gobena et al. (2017) PNAS, 114(17): 4471-4476,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>https://doi.org/10.1073/pnas.1618965114</w:t>
            </w:r>
          </w:p>
        </w:tc>
      </w:tr>
      <w:tr w:rsidR="00D70182" w14:paraId="13937F1B" w14:textId="77777777">
        <w:trPr>
          <w:trHeight w:val="10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1BF0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9F264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984792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4BC6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iga Resistance, StrR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D49C3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obena et al. (2017) PNAS, 114(17): 4471-4476, https://doi.org/10.1073/pnas.1618965114</w:t>
            </w:r>
          </w:p>
        </w:tc>
      </w:tr>
      <w:tr w:rsidR="00D70182" w14:paraId="63A16FDA" w14:textId="77777777">
        <w:trPr>
          <w:trHeight w:val="10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FEA4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C6E5A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985182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25F7D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iga Resistance, StrR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634B9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obena et al. (2017) PNAS, 114(17): 4471-4476, https://doi.org/10.1073/pnas.1618965114</w:t>
            </w:r>
          </w:p>
        </w:tc>
      </w:tr>
      <w:tr w:rsidR="00D70182" w14:paraId="7D12E418" w14:textId="77777777">
        <w:trPr>
          <w:trHeight w:val="10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CE572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B2BCA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985244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BDB5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iga Resistance, StrR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B9011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obena et al. (2017) PNAS, 114(17): 4471-4476, https://doi.org/10.1073/pnas.1618965114</w:t>
            </w:r>
          </w:p>
        </w:tc>
      </w:tr>
      <w:tr w:rsidR="00D70182" w14:paraId="1E4A211D" w14:textId="77777777">
        <w:trPr>
          <w:trHeight w:val="10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559BD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08C97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68262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E4A08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ugarcane Aphid Resistance, SCAR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AF231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. Felderhoff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66E51000" w14:textId="77777777">
        <w:trPr>
          <w:trHeight w:val="10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50AD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C86A9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89243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6C49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ugarcane Aphid Resistance, SCAR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14587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. Felderhoff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62901870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3C688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45D3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5385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A0DE1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rtial Fertility restoration gen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3625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344381AA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67E6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CA0C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093418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06D8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rtial Fertility restoration gen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5895C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0D8AF70F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1853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BD928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24835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6A56D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 gen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534E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45BF1D5A" w14:textId="77777777">
        <w:trPr>
          <w:trHeight w:val="72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4A0F7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FE525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661689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685DF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rtility restoration gen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A9626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1BC379E5" w14:textId="77777777">
        <w:trPr>
          <w:trHeight w:val="705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5CEC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97969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803125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38CE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hoot fly resistance, Trichome density 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273DB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  <w:tr w:rsidR="00D70182" w14:paraId="0895E828" w14:textId="77777777">
        <w:trPr>
          <w:trHeight w:val="660"/>
        </w:trPr>
        <w:tc>
          <w:tcPr>
            <w:tcW w:w="555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7F7CC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A0A06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091965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F7BDE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hoot fly resistance, Trichome density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FDEE0" w14:textId="77777777" w:rsidR="00D70182" w:rsidRDefault="00000000">
            <w:pPr>
              <w:spacing w:before="240" w:after="16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. Deshpan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 info.</w:t>
            </w:r>
          </w:p>
        </w:tc>
      </w:tr>
    </w:tbl>
    <w:p w14:paraId="7387DAA1" w14:textId="77BDA1F6" w:rsidR="00D70182" w:rsidRPr="0014100C" w:rsidRDefault="00000000" w:rsidP="0014100C">
      <w:pPr>
        <w:spacing w:before="240" w:after="240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</w:t>
      </w:r>
    </w:p>
    <w:sectPr w:rsidR="00D70182" w:rsidRPr="0014100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182"/>
    <w:rsid w:val="0014100C"/>
    <w:rsid w:val="007A29EC"/>
    <w:rsid w:val="00D7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23D6E"/>
  <w15:docId w15:val="{E6EC155F-9267-414B-B301-44E3AE80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">
    <w:basedOn w:val="TableNormal1"/>
    <w:tblPr>
      <w:tblStyleRowBandSize w:val="1"/>
      <w:tblStyleColBandSize w:val="1"/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PgqtOQHjiX3ZHKJxLZvKa9buhA==">CgMxLjA4AHIhMThzR1pid3lSajRfcnE1elFKeklXM2t4LUtNRmV3RXd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k vk</cp:lastModifiedBy>
  <cp:revision>2</cp:revision>
  <dcterms:created xsi:type="dcterms:W3CDTF">2025-09-22T08:46:00Z</dcterms:created>
  <dcterms:modified xsi:type="dcterms:W3CDTF">2025-09-22T09:11:00Z</dcterms:modified>
</cp:coreProperties>
</file>